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</w:rPr>
        <w:t xml:space="preserve"> Indirect and direct effects of childhood abuse on BPD features – emotional abuse examined individually </w:t>
      </w:r>
      <w:r>
        <w:rPr>
          <w:rFonts w:hint="eastAsia" w:ascii="Times New Roman" w:hAnsi="Times New Roman" w:cs="Times New Roman"/>
          <w:color w:val="000000" w:themeColor="text1"/>
          <w:sz w:val="24"/>
        </w:rPr>
        <w:t xml:space="preserve">(Model 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hint="eastAsia" w:ascii="Times New Roman" w:hAnsi="Times New Roman" w:cs="Times New Roman"/>
          <w:color w:val="000000" w:themeColor="text1"/>
          <w:sz w:val="24"/>
        </w:rPr>
        <w:t>)</w:t>
      </w:r>
    </w:p>
    <w:tbl>
      <w:tblPr>
        <w:tblStyle w:val="6"/>
        <w:tblW w:w="8310" w:type="dxa"/>
        <w:tblInd w:w="-1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972"/>
        <w:gridCol w:w="1056"/>
        <w:gridCol w:w="756"/>
        <w:gridCol w:w="763"/>
        <w:gridCol w:w="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49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Model pathway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stimate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lower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8310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Model 1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motional abuse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 two simple mediators (resilience and self-esteem) and one three-path mediator (resilience to self-este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4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7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35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12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1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1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28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6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23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3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8310" w:type="dxa"/>
            <w:gridSpan w:val="5"/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1B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motional abus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two simple mediators (resilience and self-esteem) and one three-path mediator (self-esteem to resili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1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6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3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6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4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EA →self-esteem → 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3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05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3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28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026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230 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0.3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8310" w:type="dxa"/>
            <w:gridSpan w:val="5"/>
            <w:vAlign w:val="center"/>
          </w:tcPr>
          <w:p>
            <w:pPr>
              <w:spacing w:line="360" w:lineRule="auto"/>
              <w:ind w:left="1200" w:hanging="1200" w:hangingChars="5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1C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Emotional abuse, two simple mediators (resilience and self-estee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resilience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5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08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39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self-esteem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3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07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27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972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EA →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  <w:t>BPD features</w:t>
            </w:r>
          </w:p>
        </w:tc>
        <w:tc>
          <w:tcPr>
            <w:tcW w:w="10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28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026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233</w:t>
            </w:r>
          </w:p>
        </w:tc>
        <w:tc>
          <w:tcPr>
            <w:tcW w:w="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</w:rPr>
              <w:t>0.336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Note. EA emotional abuse, lower lower bound of 95% confidence interval, upper upper bound of 95% confidence interval.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01,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5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01A5"/>
    <w:rsid w:val="00075EBE"/>
    <w:rsid w:val="0007755C"/>
    <w:rsid w:val="000844FC"/>
    <w:rsid w:val="000F3CBD"/>
    <w:rsid w:val="001B4303"/>
    <w:rsid w:val="001B6AA4"/>
    <w:rsid w:val="002203D8"/>
    <w:rsid w:val="00225585"/>
    <w:rsid w:val="00242909"/>
    <w:rsid w:val="00253DAB"/>
    <w:rsid w:val="00264B0A"/>
    <w:rsid w:val="0028038B"/>
    <w:rsid w:val="0028498D"/>
    <w:rsid w:val="002E46E9"/>
    <w:rsid w:val="002E5164"/>
    <w:rsid w:val="002E5432"/>
    <w:rsid w:val="00331C20"/>
    <w:rsid w:val="003F68FA"/>
    <w:rsid w:val="00401654"/>
    <w:rsid w:val="00405488"/>
    <w:rsid w:val="00422864"/>
    <w:rsid w:val="00446CF2"/>
    <w:rsid w:val="0045781F"/>
    <w:rsid w:val="00491109"/>
    <w:rsid w:val="004A362B"/>
    <w:rsid w:val="00502D73"/>
    <w:rsid w:val="005341FC"/>
    <w:rsid w:val="00551489"/>
    <w:rsid w:val="00601A3E"/>
    <w:rsid w:val="00632ADA"/>
    <w:rsid w:val="00643D60"/>
    <w:rsid w:val="00665DCA"/>
    <w:rsid w:val="00675BBA"/>
    <w:rsid w:val="00696986"/>
    <w:rsid w:val="00706C2B"/>
    <w:rsid w:val="007201A5"/>
    <w:rsid w:val="00723D4F"/>
    <w:rsid w:val="00746792"/>
    <w:rsid w:val="00761771"/>
    <w:rsid w:val="007E003A"/>
    <w:rsid w:val="00820DC4"/>
    <w:rsid w:val="00843D61"/>
    <w:rsid w:val="008601DE"/>
    <w:rsid w:val="008C4DEE"/>
    <w:rsid w:val="008D2EC4"/>
    <w:rsid w:val="008E478A"/>
    <w:rsid w:val="008F41A0"/>
    <w:rsid w:val="00937D92"/>
    <w:rsid w:val="00945C09"/>
    <w:rsid w:val="00946618"/>
    <w:rsid w:val="00947FCC"/>
    <w:rsid w:val="00956379"/>
    <w:rsid w:val="009877E7"/>
    <w:rsid w:val="009A460A"/>
    <w:rsid w:val="00AA6AF6"/>
    <w:rsid w:val="00B10BC1"/>
    <w:rsid w:val="00B24F18"/>
    <w:rsid w:val="00BA62AD"/>
    <w:rsid w:val="00BD6DF9"/>
    <w:rsid w:val="00BF5F09"/>
    <w:rsid w:val="00C00B85"/>
    <w:rsid w:val="00C2163B"/>
    <w:rsid w:val="00CB0102"/>
    <w:rsid w:val="00CB7D79"/>
    <w:rsid w:val="00D05AFF"/>
    <w:rsid w:val="00D121F8"/>
    <w:rsid w:val="00D303B1"/>
    <w:rsid w:val="00D878F5"/>
    <w:rsid w:val="00DC1342"/>
    <w:rsid w:val="00DD5AA3"/>
    <w:rsid w:val="00DD5FE8"/>
    <w:rsid w:val="00E241DA"/>
    <w:rsid w:val="00E2540C"/>
    <w:rsid w:val="00E5711F"/>
    <w:rsid w:val="00E621CB"/>
    <w:rsid w:val="00EB3B41"/>
    <w:rsid w:val="00EC30E1"/>
    <w:rsid w:val="00F04E64"/>
    <w:rsid w:val="00F066D5"/>
    <w:rsid w:val="00F37003"/>
    <w:rsid w:val="00F4612E"/>
    <w:rsid w:val="00F81C97"/>
    <w:rsid w:val="00F847F0"/>
    <w:rsid w:val="236B095F"/>
    <w:rsid w:val="30C26310"/>
    <w:rsid w:val="3D35041E"/>
    <w:rsid w:val="3F5E3F8B"/>
    <w:rsid w:val="4FF50D43"/>
    <w:rsid w:val="51FD46C2"/>
    <w:rsid w:val="5596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label"/>
    <w:basedOn w:val="7"/>
    <w:qFormat/>
    <w:uiPriority w:val="0"/>
  </w:style>
  <w:style w:type="character" w:customStyle="1" w:styleId="9">
    <w:name w:val="批注框文本 字符"/>
    <w:basedOn w:val="7"/>
    <w:link w:val="2"/>
    <w:semiHidden/>
    <w:qFormat/>
    <w:uiPriority w:val="99"/>
    <w:rPr>
      <w:sz w:val="18"/>
      <w:szCs w:val="18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7</Words>
  <Characters>1123</Characters>
  <Lines>9</Lines>
  <Paragraphs>2</Paragraphs>
  <TotalTime>5</TotalTime>
  <ScaleCrop>false</ScaleCrop>
  <LinksUpToDate>false</LinksUpToDate>
  <CharactersWithSpaces>1318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3:37:00Z</dcterms:created>
  <dc:creator>苏</dc:creator>
  <cp:lastModifiedBy>Super</cp:lastModifiedBy>
  <dcterms:modified xsi:type="dcterms:W3CDTF">2021-06-16T03:25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830C0154E16B46EC83AAA6D5544E7BA1</vt:lpwstr>
  </property>
</Properties>
</file>